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BD1" w:rsidRPr="007948B0" w:rsidRDefault="00CF1BD1" w:rsidP="00CF1BD1">
      <w:pPr>
        <w:pageBreakBefore/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7948B0">
        <w:rPr>
          <w:rFonts w:ascii="Times New Roman" w:hAnsi="Times New Roman" w:cs="Times New Roman"/>
          <w:b/>
          <w:sz w:val="24"/>
          <w:szCs w:val="28"/>
          <w:lang w:val="en-US"/>
        </w:rPr>
        <w:t>Table S2. Logistic regression model estimates for Italian regions (cardiologic, orthopedic, ophthalmic and obstetric-gynecological visits)</w:t>
      </w:r>
    </w:p>
    <w:p w:rsidR="005D4C6F" w:rsidRDefault="005D4C6F" w:rsidP="00CF1BD1">
      <w:pPr>
        <w:pStyle w:val="Nessunaspaziatura"/>
        <w:spacing w:before="120" w:line="276" w:lineRule="auto"/>
        <w:rPr>
          <w:rFonts w:ascii="Times New Roman" w:hAnsi="Times New Roman" w:cs="Times New Roman"/>
          <w:lang w:val="en-US"/>
        </w:rPr>
      </w:pPr>
    </w:p>
    <w:tbl>
      <w:tblPr>
        <w:tblW w:w="446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9"/>
        <w:gridCol w:w="1083"/>
        <w:gridCol w:w="1418"/>
        <w:gridCol w:w="1135"/>
        <w:gridCol w:w="1561"/>
        <w:gridCol w:w="1130"/>
        <w:gridCol w:w="1564"/>
        <w:gridCol w:w="1275"/>
        <w:gridCol w:w="1559"/>
      </w:tblGrid>
      <w:tr w:rsidR="005D4C6F" w:rsidRPr="005D4C6F" w:rsidTr="009256F0">
        <w:trPr>
          <w:trHeight w:val="585"/>
        </w:trPr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9256F0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lang w:val="en-US" w:eastAsia="it-IT"/>
              </w:rPr>
            </w:pPr>
            <w:r w:rsidRPr="009256F0">
              <w:rPr>
                <w:rFonts w:ascii="Times New Roman" w:eastAsia="Times New Roman" w:hAnsi="Times New Roman" w:cs="Times New Roman"/>
                <w:color w:val="C00000"/>
                <w:lang w:val="en-US" w:eastAsia="it-IT"/>
              </w:rPr>
              <w:t> 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ardiologic</w:t>
            </w:r>
            <w:proofErr w:type="spellEnd"/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br/>
              <w:t>(n= 7049)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rthopedic</w:t>
            </w:r>
            <w:proofErr w:type="spellEnd"/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br/>
              <w:t>(n= 6212)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phthalmic</w:t>
            </w:r>
            <w:proofErr w:type="spellEnd"/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br/>
              <w:t>(n= 7745)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bstetric-gynecological</w:t>
            </w:r>
            <w:proofErr w:type="spellEnd"/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br/>
              <w:t>(n= 6932)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color w:val="C00000"/>
                <w:lang w:eastAsia="it-IT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9% IC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R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9% IC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R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9% 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9% IC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rentino-South Tyrol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iedmon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13 - 5.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4 - 2.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92 - 2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44 - 3.12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D4C6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osta</w:t>
            </w:r>
            <w:proofErr w:type="spellEnd"/>
            <w:r w:rsidRPr="005D4C6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Valley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2.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9 - 5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3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65 - 2.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05 - 3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64 - 2.10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ombardy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9 - 3.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1 - 2.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3 - 1.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8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32 - 2.67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Ligu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4.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84 - 9.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06 - 3.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7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08 - 2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.9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54 - 6.12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Venet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0 - 3.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3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3 - 2.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6 - 1.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26 - 2.68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riuli-Venezia Giul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2.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9 - 5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3 - 2.4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4 - 1.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3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6 - 2.09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milia-Romag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2.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94 - 4.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7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04 - 2.8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7 - 1.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07 - 2.30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Tosca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2.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92 - 4.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6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99 - 2.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1 - 1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45 - 3.26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Umb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.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49 - 8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7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93 - 3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62 - 1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21 - 3.31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March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.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47 - 7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36 - 4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8 - 2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3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50 - 3.68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Lazi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2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99 - 4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94 - 2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92 - 2.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66 - 3.52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Abruzz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8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25 - 6.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5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7 - 2.7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3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42 - 3.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32 - 3.44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Molis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1 - 4.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0 - 2.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17 - 3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4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34 - 4.29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Campan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2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03 - 4.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6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00 - 2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17 - 2.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44 - 3.20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Pugl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.8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79 - 8.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47 - 4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74 - 4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95 - 4.52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Basilicat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4.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84 - 9.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1 - 2.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6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54 - 4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48 - 4.82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Calabr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.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74 - 8.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3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7 - 2.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33 - 3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17 - 3.14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Sicili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38 - 6.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7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05 - 2.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5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02 - 2.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.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.57 - 3.46</w:t>
            </w:r>
          </w:p>
        </w:tc>
      </w:tr>
      <w:tr w:rsidR="005D4C6F" w:rsidRPr="005D4C6F" w:rsidTr="009256F0">
        <w:trPr>
          <w:trHeight w:val="300"/>
        </w:trPr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Sardegna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2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55 - 2.8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2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4 - 2.2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1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74 - 1.8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1.3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C6F" w:rsidRPr="005D4C6F" w:rsidRDefault="005D4C6F" w:rsidP="005D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5D4C6F">
              <w:rPr>
                <w:rFonts w:ascii="Times New Roman" w:eastAsia="Times New Roman" w:hAnsi="Times New Roman" w:cs="Times New Roman"/>
                <w:lang w:eastAsia="it-IT"/>
              </w:rPr>
              <w:t>0.82 - 2.18</w:t>
            </w:r>
          </w:p>
        </w:tc>
      </w:tr>
    </w:tbl>
    <w:p w:rsidR="00CF1BD1" w:rsidRPr="007948B0" w:rsidRDefault="00CF1BD1" w:rsidP="00CF1BD1">
      <w:pPr>
        <w:pStyle w:val="Nessunaspaziatura"/>
        <w:spacing w:before="120" w:line="276" w:lineRule="auto"/>
        <w:rPr>
          <w:rFonts w:ascii="Times New Roman" w:hAnsi="Times New Roman" w:cs="Times New Roman"/>
          <w:lang w:val="en-US"/>
        </w:rPr>
      </w:pPr>
      <w:r w:rsidRPr="007948B0">
        <w:rPr>
          <w:rFonts w:ascii="Times New Roman" w:hAnsi="Times New Roman" w:cs="Times New Roman"/>
          <w:lang w:val="en-US"/>
        </w:rPr>
        <w:t xml:space="preserve">Note: </w:t>
      </w:r>
      <w:r w:rsidRPr="007948B0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Trentino-South Tyrol </w:t>
      </w:r>
      <w:r w:rsidRPr="007948B0">
        <w:rPr>
          <w:rFonts w:ascii="Times New Roman" w:hAnsi="Times New Roman" w:cs="Times New Roman"/>
          <w:lang w:val="en-US"/>
        </w:rPr>
        <w:t xml:space="preserve">was chosen as reference class; OR and 99% CI estimates were adjusted for age, sex, educational attainment, marital status, occupation, self-rated economic resources, </w:t>
      </w:r>
      <w:r w:rsidR="005D4C6F">
        <w:rPr>
          <w:rFonts w:ascii="Times New Roman" w:hAnsi="Times New Roman" w:cs="Times New Roman"/>
          <w:lang w:val="en-US"/>
        </w:rPr>
        <w:t xml:space="preserve">multimorbidity and exemption from </w:t>
      </w:r>
      <w:r w:rsidRPr="007948B0">
        <w:rPr>
          <w:rFonts w:ascii="Times New Roman" w:hAnsi="Times New Roman" w:cs="Times New Roman"/>
          <w:lang w:val="en-US"/>
        </w:rPr>
        <w:t>co-payment for public health services.</w:t>
      </w:r>
    </w:p>
    <w:p w:rsidR="001F1D35" w:rsidRPr="00CF1BD1" w:rsidRDefault="001F1D35">
      <w:pPr>
        <w:rPr>
          <w:lang w:val="en-US"/>
        </w:rPr>
      </w:pPr>
      <w:bookmarkStart w:id="0" w:name="_GoBack"/>
      <w:bookmarkEnd w:id="0"/>
    </w:p>
    <w:sectPr w:rsidR="001F1D35" w:rsidRPr="00CF1BD1" w:rsidSect="00CF1BD1">
      <w:pgSz w:w="16838" w:h="11906" w:orient="landscape"/>
      <w:pgMar w:top="1134" w:right="1418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E60"/>
    <w:rsid w:val="001F1D35"/>
    <w:rsid w:val="00236C57"/>
    <w:rsid w:val="00434E60"/>
    <w:rsid w:val="005D4C6F"/>
    <w:rsid w:val="009256F0"/>
    <w:rsid w:val="00CF1BD1"/>
    <w:rsid w:val="00D87DA1"/>
    <w:rsid w:val="00E8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C0166E-E038-4C46-AD2F-3F073F01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F1BD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CF1BD1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F1BD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4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4C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4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ietti</dc:creator>
  <cp:keywords/>
  <dc:description/>
  <cp:lastModifiedBy>Elisa Maietti</cp:lastModifiedBy>
  <cp:revision>2</cp:revision>
  <dcterms:created xsi:type="dcterms:W3CDTF">2020-02-25T11:42:00Z</dcterms:created>
  <dcterms:modified xsi:type="dcterms:W3CDTF">2020-02-25T11:42:00Z</dcterms:modified>
</cp:coreProperties>
</file>